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45BC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pecific results for each machine learning training model</w:t>
      </w:r>
    </w:p>
    <w:tbl>
      <w:tblPr>
        <w:tblW w:w="87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385"/>
        <w:gridCol w:w="1397"/>
        <w:gridCol w:w="1385"/>
        <w:gridCol w:w="1408"/>
      </w:tblGrid>
      <w:tr w14:paraId="01771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66A0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D386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0A8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cision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69D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call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FF3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1-score</w:t>
            </w:r>
          </w:p>
        </w:tc>
      </w:tr>
      <w:tr w14:paraId="17D72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6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Stepglm[both]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FD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22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141069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97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13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313725</w:t>
            </w:r>
          </w:p>
        </w:tc>
      </w:tr>
      <w:tr w14:paraId="30E8C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5C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6F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D3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5892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BA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07038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CE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790782</w:t>
            </w:r>
          </w:p>
        </w:tc>
      </w:tr>
      <w:tr w14:paraId="716EE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63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SV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B0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1578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B3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8577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38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FD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090909</w:t>
            </w:r>
          </w:p>
        </w:tc>
      </w:tr>
      <w:tr w14:paraId="675D0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26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dg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FE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B6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5480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00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35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203907</w:t>
            </w:r>
          </w:p>
        </w:tc>
      </w:tr>
      <w:tr w14:paraId="55527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49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SV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F0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3157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2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6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41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0318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BD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97561</w:t>
            </w:r>
          </w:p>
        </w:tc>
      </w:tr>
      <w:tr w14:paraId="00D4D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62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Ridg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E5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05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83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9098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99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48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536585</w:t>
            </w:r>
          </w:p>
        </w:tc>
      </w:tr>
      <w:tr w14:paraId="3A220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D2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FB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9473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5A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1360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86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1B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422018</w:t>
            </w:r>
          </w:p>
        </w:tc>
      </w:tr>
      <w:tr w14:paraId="45CCE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1C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59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05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E9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6779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12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F7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424908</w:t>
            </w:r>
          </w:p>
        </w:tc>
      </w:tr>
      <w:tr w14:paraId="2711B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0D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2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3B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AE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807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38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85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64591</w:t>
            </w:r>
          </w:p>
        </w:tc>
      </w:tr>
      <w:tr w14:paraId="43583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96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97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1578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D2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8577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F4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CD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090909</w:t>
            </w:r>
          </w:p>
        </w:tc>
      </w:tr>
      <w:tr w14:paraId="7AFB9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82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DF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1A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5821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02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56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535452</w:t>
            </w:r>
          </w:p>
        </w:tc>
      </w:tr>
      <w:tr w14:paraId="70617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D0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2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A0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1578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FF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8577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15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F5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090909</w:t>
            </w:r>
          </w:p>
        </w:tc>
      </w:tr>
      <w:tr w14:paraId="083D9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3B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F0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60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6712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FF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B8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314985</w:t>
            </w:r>
          </w:p>
        </w:tc>
      </w:tr>
      <w:tr w14:paraId="550C9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2D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10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4D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5821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33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2D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535452</w:t>
            </w:r>
          </w:p>
        </w:tc>
      </w:tr>
      <w:tr w14:paraId="395C0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AE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glm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FD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6842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3B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3791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B6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91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6359164</w:t>
            </w:r>
          </w:p>
        </w:tc>
      </w:tr>
      <w:tr w14:paraId="2FB93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AF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BD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1F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6712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72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15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314985</w:t>
            </w:r>
          </w:p>
        </w:tc>
      </w:tr>
      <w:tr w14:paraId="34FD4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87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06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6315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A7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02857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F6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56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004914</w:t>
            </w:r>
          </w:p>
        </w:tc>
      </w:tr>
      <w:tr w14:paraId="68FFC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83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5F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2631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5B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5374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6A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B3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091743</w:t>
            </w:r>
          </w:p>
        </w:tc>
      </w:tr>
      <w:tr w14:paraId="66DF9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41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6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85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4210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65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6299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26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3F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872705</w:t>
            </w:r>
          </w:p>
        </w:tc>
      </w:tr>
      <w:tr w14:paraId="03280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87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6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E8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2631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17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7601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F3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41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201588</w:t>
            </w:r>
          </w:p>
        </w:tc>
      </w:tr>
      <w:tr w14:paraId="3A952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9F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7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1D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2631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B1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7601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40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62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201588</w:t>
            </w:r>
          </w:p>
        </w:tc>
      </w:tr>
      <w:tr w14:paraId="7FCCD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42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1A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08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6712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59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7D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314985</w:t>
            </w:r>
          </w:p>
        </w:tc>
      </w:tr>
      <w:tr w14:paraId="582EF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CD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0C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1578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47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8577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B1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E2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090909</w:t>
            </w:r>
          </w:p>
        </w:tc>
      </w:tr>
      <w:tr w14:paraId="46F8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56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3F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2E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807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13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F8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64591</w:t>
            </w:r>
          </w:p>
        </w:tc>
      </w:tr>
      <w:tr w14:paraId="0F63F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F9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FC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3157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87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7146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00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1E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757946</w:t>
            </w:r>
          </w:p>
        </w:tc>
      </w:tr>
      <w:tr w14:paraId="20D0D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58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t[alpha=0.7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5E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FD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807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E5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30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64591</w:t>
            </w:r>
          </w:p>
        </w:tc>
      </w:tr>
      <w:tr w14:paraId="25706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BB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99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4210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C6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6299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35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21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872705</w:t>
            </w:r>
          </w:p>
        </w:tc>
      </w:tr>
      <w:tr w14:paraId="43D31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38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Lass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32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2631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91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7601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2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40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201588</w:t>
            </w:r>
          </w:p>
        </w:tc>
      </w:tr>
      <w:tr w14:paraId="39D54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FA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plsRg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22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88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03171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DE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47F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090465</w:t>
            </w:r>
          </w:p>
        </w:tc>
      </w:tr>
      <w:tr w14:paraId="331E8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22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plsRg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49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91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0807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D8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ED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559271</w:t>
            </w:r>
          </w:p>
        </w:tc>
      </w:tr>
      <w:tr w14:paraId="7049A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E1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for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B3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684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5F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4527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5D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751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86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3186275</w:t>
            </w:r>
          </w:p>
        </w:tc>
      </w:tr>
      <w:tr w14:paraId="27F5B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DE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Stepglm[for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83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6A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772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4A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97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676399</w:t>
            </w:r>
          </w:p>
        </w:tc>
      </w:tr>
      <w:tr w14:paraId="1F77E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9E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for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3C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63157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F4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5791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7E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4236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07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9205864</w:t>
            </w:r>
          </w:p>
        </w:tc>
      </w:tr>
      <w:tr w14:paraId="7782B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95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sRg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3A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89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46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5276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EF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1A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878049</w:t>
            </w:r>
          </w:p>
        </w:tc>
      </w:tr>
      <w:tr w14:paraId="2FCE4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DB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Ridg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17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89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E8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2665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58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B5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224787</w:t>
            </w:r>
          </w:p>
        </w:tc>
      </w:tr>
      <w:tr w14:paraId="5DBAD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F2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Ridg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96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8E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6213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A6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5C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483343</w:t>
            </w:r>
          </w:p>
        </w:tc>
      </w:tr>
      <w:tr w14:paraId="0D667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F4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plsRg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61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80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6545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0B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751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C8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0977995</w:t>
            </w:r>
          </w:p>
        </w:tc>
      </w:tr>
      <w:tr w14:paraId="509A8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6E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plsRgl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5A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B3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6545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4E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751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E9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0977995</w:t>
            </w:r>
          </w:p>
        </w:tc>
      </w:tr>
      <w:tr w14:paraId="34DAC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B0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2A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95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772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D3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9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676399</w:t>
            </w:r>
          </w:p>
        </w:tc>
      </w:tr>
      <w:tr w14:paraId="2CE8C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0C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C2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7A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907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97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23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579587</w:t>
            </w:r>
          </w:p>
        </w:tc>
      </w:tr>
      <w:tr w14:paraId="790BD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2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CF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31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772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E3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F5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676399</w:t>
            </w:r>
          </w:p>
        </w:tc>
      </w:tr>
      <w:tr w14:paraId="02741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D7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34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38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584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02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E1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008521</w:t>
            </w:r>
          </w:p>
        </w:tc>
      </w:tr>
      <w:tr w14:paraId="64EEB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25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BA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51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907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81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BC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579587</w:t>
            </w:r>
          </w:p>
        </w:tc>
      </w:tr>
      <w:tr w14:paraId="618D8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2C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BF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D4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907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12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BD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579587</w:t>
            </w:r>
          </w:p>
        </w:tc>
      </w:tr>
      <w:tr w14:paraId="6B991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82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2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52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EF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520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A7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35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557856</w:t>
            </w:r>
          </w:p>
        </w:tc>
      </w:tr>
      <w:tr w14:paraId="324EE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2D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2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D4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C3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83166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B2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D7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0606061</w:t>
            </w:r>
          </w:p>
        </w:tc>
      </w:tr>
      <w:tr w14:paraId="012DF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5C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Lass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AD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19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8385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EF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53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12766</w:t>
            </w:r>
          </w:p>
        </w:tc>
      </w:tr>
      <w:tr w14:paraId="7126F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6E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Lass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29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A0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907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7B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A0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579587</w:t>
            </w:r>
          </w:p>
        </w:tc>
      </w:tr>
      <w:tr w14:paraId="6E2A7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5E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6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81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684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4A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8945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BB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0E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3892944</w:t>
            </w:r>
          </w:p>
        </w:tc>
      </w:tr>
      <w:tr w14:paraId="26D9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96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6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4F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71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3333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78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7357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6B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889092</w:t>
            </w:r>
          </w:p>
        </w:tc>
      </w:tr>
      <w:tr w14:paraId="394C6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B6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GB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E9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5B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5061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CE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3598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A2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975669</w:t>
            </w:r>
          </w:p>
        </w:tc>
      </w:tr>
      <w:tr w14:paraId="6D775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F9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7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CB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4D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5855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92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0B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32663</w:t>
            </w:r>
          </w:p>
        </w:tc>
      </w:tr>
      <w:tr w14:paraId="19BE1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46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7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D6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6315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08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7078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67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FA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3225806</w:t>
            </w:r>
          </w:p>
        </w:tc>
      </w:tr>
      <w:tr w14:paraId="6729F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9F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Stepglm[back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11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684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4C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6456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24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6E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3775883</w:t>
            </w:r>
          </w:p>
        </w:tc>
      </w:tr>
      <w:tr w14:paraId="49CD8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E5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C7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23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8416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C7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00796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4D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649359</w:t>
            </w:r>
          </w:p>
        </w:tc>
      </w:tr>
      <w:tr w14:paraId="55C8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3A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5D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CA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870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85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00796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84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200489</w:t>
            </w:r>
          </w:p>
        </w:tc>
      </w:tr>
      <w:tr w14:paraId="19D69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88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both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13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0F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0807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AD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48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559271</w:t>
            </w:r>
          </w:p>
        </w:tc>
      </w:tr>
      <w:tr w14:paraId="6CFCA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E0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backward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A0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684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06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1466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9E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A6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009721</w:t>
            </w:r>
          </w:p>
        </w:tc>
      </w:tr>
      <w:tr w14:paraId="02882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0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FE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E1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8385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FD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34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12766</w:t>
            </w:r>
          </w:p>
        </w:tc>
      </w:tr>
      <w:tr w14:paraId="2CB80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DA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75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473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36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3959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99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7357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5A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1339829</w:t>
            </w:r>
          </w:p>
        </w:tc>
      </w:tr>
      <w:tr w14:paraId="1364E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EB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7C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9A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772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48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78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676399</w:t>
            </w:r>
          </w:p>
        </w:tc>
      </w:tr>
      <w:tr w14:paraId="79DBA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90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7F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77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584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81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34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008521</w:t>
            </w:r>
          </w:p>
        </w:tc>
      </w:tr>
      <w:tr w14:paraId="593F4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45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glm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CE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CC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462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B4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937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21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3030303</w:t>
            </w:r>
          </w:p>
        </w:tc>
      </w:tr>
      <w:tr w14:paraId="4EA59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26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glm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24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EA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0807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34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0478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4F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559271</w:t>
            </w:r>
          </w:p>
        </w:tc>
      </w:tr>
      <w:tr w14:paraId="1AA1F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B6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F0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4736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12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3431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65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39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209884</w:t>
            </w:r>
          </w:p>
        </w:tc>
      </w:tr>
      <w:tr w14:paraId="217A9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C7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E1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05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0961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FD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A6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246509</w:t>
            </w:r>
          </w:p>
        </w:tc>
      </w:tr>
      <w:tr w14:paraId="7EA8D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92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GB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BC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3157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7A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6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CE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20318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B3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97561</w:t>
            </w:r>
          </w:p>
        </w:tc>
      </w:tr>
      <w:tr w14:paraId="551B1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98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35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F8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3423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C1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3598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F0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639244</w:t>
            </w:r>
          </w:p>
        </w:tc>
      </w:tr>
      <w:tr w14:paraId="27606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7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SV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EF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842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60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9621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98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3598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96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117505</w:t>
            </w:r>
          </w:p>
        </w:tc>
      </w:tr>
      <w:tr w14:paraId="29E6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28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SV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79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842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0D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29621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2A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3598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93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117505</w:t>
            </w:r>
          </w:p>
        </w:tc>
      </w:tr>
      <w:tr w14:paraId="6C4C6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77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GB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DC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DA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052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61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6719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EE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730255</w:t>
            </w:r>
          </w:p>
        </w:tc>
      </w:tr>
      <w:tr w14:paraId="455A3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BF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GB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A5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D5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1052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F7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6719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55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730255</w:t>
            </w:r>
          </w:p>
        </w:tc>
      </w:tr>
      <w:tr w14:paraId="1FAD6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2C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R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25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89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4E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1069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F3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6719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BD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6024096</w:t>
            </w:r>
          </w:p>
        </w:tc>
      </w:tr>
      <w:tr w14:paraId="17229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86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FF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0526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29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73099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11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4395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FA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691542</w:t>
            </w:r>
          </w:p>
        </w:tc>
      </w:tr>
      <w:tr w14:paraId="68EC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14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LD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E6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105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7A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76122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4A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47675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23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8073796</w:t>
            </w:r>
          </w:p>
        </w:tc>
      </w:tr>
      <w:tr w14:paraId="1CA3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61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LD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FE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3684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E3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93380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87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4714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29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318324</w:t>
            </w:r>
          </w:p>
        </w:tc>
      </w:tr>
      <w:tr w14:paraId="352AE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E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LD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A1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3157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C3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83234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C9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4714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BE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875</w:t>
            </w:r>
          </w:p>
        </w:tc>
      </w:tr>
      <w:tr w14:paraId="699E8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AF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LD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C3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2105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60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02380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95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07835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D0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7765223</w:t>
            </w:r>
          </w:p>
        </w:tc>
      </w:tr>
      <w:tr w14:paraId="7775F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AB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R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46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52631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30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74164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7E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6719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9F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0963053</w:t>
            </w:r>
          </w:p>
        </w:tc>
      </w:tr>
      <w:tr w14:paraId="3DB37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B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98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2C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3598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D2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6E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424725</w:t>
            </w:r>
          </w:p>
        </w:tc>
      </w:tr>
      <w:tr w14:paraId="6B7C7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57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XG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2C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4210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A6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2063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64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7197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79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1656442</w:t>
            </w:r>
          </w:p>
        </w:tc>
      </w:tr>
      <w:tr w14:paraId="50C5E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4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XG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04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684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DF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6866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3B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CA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4250463</w:t>
            </w:r>
          </w:p>
        </w:tc>
      </w:tr>
      <w:tr w14:paraId="389D2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21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XG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E1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5789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63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4838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D1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09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5484269</w:t>
            </w:r>
          </w:p>
        </w:tc>
      </w:tr>
      <w:tr w14:paraId="5792D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3F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XGBoo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38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6315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3A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18943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18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53917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B8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793103</w:t>
            </w:r>
          </w:p>
        </w:tc>
      </w:tr>
      <w:tr w14:paraId="7ABA9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AF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iveBa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5D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5789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B7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0282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FB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4077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D8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319902</w:t>
            </w:r>
          </w:p>
        </w:tc>
      </w:tr>
      <w:tr w14:paraId="00E6F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5C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so+NaiveBa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D3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6842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81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0022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00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27357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92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198777</w:t>
            </w:r>
          </w:p>
        </w:tc>
      </w:tr>
      <w:tr w14:paraId="721A7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86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mBoost+NaiveBa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C3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89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14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72881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EF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40637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E2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761905</w:t>
            </w:r>
          </w:p>
        </w:tc>
      </w:tr>
      <w:tr w14:paraId="7D381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BC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oth]+NaiveBay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8E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42105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15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4479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FE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0956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42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7984117</w:t>
            </w:r>
          </w:p>
        </w:tc>
      </w:tr>
      <w:tr w14:paraId="29D50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F52D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NaiveBayes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3069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2105263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0553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571106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600D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6095618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F587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6888347</w:t>
            </w:r>
          </w:p>
        </w:tc>
      </w:tr>
    </w:tbl>
    <w:p w14:paraId="36D79DD7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633" w:bottom="1440" w:left="163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润圆-65简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E1598A"/>
    <w:rsid w:val="13841494"/>
    <w:rsid w:val="17236FB2"/>
    <w:rsid w:val="44985B46"/>
    <w:rsid w:val="76E1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cs="宋体" w:asciiTheme="minorHAnsi" w:hAnsiTheme="minorHAnsi" w:eastAsiaTheme="minorEastAsia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5:03:00Z</dcterms:created>
  <dc:creator>yogurt'w'te'a</dc:creator>
  <cp:lastModifiedBy>来归</cp:lastModifiedBy>
  <dcterms:modified xsi:type="dcterms:W3CDTF">2025-03-10T15:1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F89E1A8CB0D4583B600E594F2AD1EB2_11</vt:lpwstr>
  </property>
  <property fmtid="{D5CDD505-2E9C-101B-9397-08002B2CF9AE}" pid="4" name="KSOTemplateDocerSaveRecord">
    <vt:lpwstr>eyJoZGlkIjoiZTI2MjczNmRlMjI5ZDgyNjlmNzIxOGQzYjUzNWY2ZTkiLCJ1c2VySWQiOiI5MDE0MDQwOTQifQ==</vt:lpwstr>
  </property>
</Properties>
</file>